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0" w:type="dxa"/>
        <w:tblLayout w:type="fixed"/>
        <w:tblLook w:val="0600" w:firstRow="0" w:lastRow="0" w:firstColumn="0" w:lastColumn="0" w:noHBand="1" w:noVBand="1"/>
      </w:tblPr>
      <w:tblGrid>
        <w:gridCol w:w="2459"/>
        <w:gridCol w:w="189"/>
        <w:gridCol w:w="1792"/>
        <w:gridCol w:w="341"/>
        <w:gridCol w:w="1755"/>
        <w:gridCol w:w="183"/>
        <w:gridCol w:w="1831"/>
      </w:tblGrid>
      <w:tr w:rsidR="000D1F16" w:rsidRPr="0016025C" w14:paraId="07058E1F" w14:textId="77777777" w:rsidTr="000D1F16">
        <w:trPr>
          <w:trHeight w:val="510"/>
        </w:trPr>
        <w:tc>
          <w:tcPr>
            <w:tcW w:w="24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90825" w14:textId="77777777" w:rsidR="000D1F16" w:rsidRPr="00F03764" w:rsidRDefault="000D1F16" w:rsidP="00466E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lumination</w:t>
            </w:r>
          </w:p>
        </w:tc>
        <w:tc>
          <w:tcPr>
            <w:tcW w:w="198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A2FC2" w14:textId="77777777" w:rsidR="000D1F16" w:rsidRPr="00F03764" w:rsidRDefault="000D1F16" w:rsidP="00466E2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i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- UV</w:t>
            </w:r>
          </w:p>
        </w:tc>
        <w:tc>
          <w:tcPr>
            <w:tcW w:w="209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707C8" w14:textId="77777777" w:rsidR="000D1F16" w:rsidRPr="00F03764" w:rsidRDefault="000D1F16" w:rsidP="00466E2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i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- Blue</w:t>
            </w:r>
          </w:p>
        </w:tc>
        <w:tc>
          <w:tcPr>
            <w:tcW w:w="201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2697B" w14:textId="77777777" w:rsidR="000D1F16" w:rsidRPr="00F03764" w:rsidRDefault="000D1F16" w:rsidP="00466E2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i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- Green</w:t>
            </w:r>
          </w:p>
        </w:tc>
      </w:tr>
      <w:tr w:rsidR="00D8205B" w:rsidRPr="0016025C" w14:paraId="75A27409" w14:textId="77777777" w:rsidTr="000D1F16">
        <w:tc>
          <w:tcPr>
            <w:tcW w:w="2648" w:type="dxa"/>
            <w:gridSpan w:val="2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D8DA4" w14:textId="77777777" w:rsidR="00D8205B" w:rsidRPr="00F03764" w:rsidRDefault="00D8205B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ideal</w:t>
            </w:r>
          </w:p>
        </w:tc>
        <w:tc>
          <w:tcPr>
            <w:tcW w:w="213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F94D0" w14:textId="77777777" w:rsidR="00D8205B" w:rsidRPr="00F03764" w:rsidRDefault="00D8205B" w:rsidP="000D1F1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58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CA6EF" w14:textId="77777777" w:rsidR="00D8205B" w:rsidRPr="00F03764" w:rsidRDefault="00D8205B" w:rsidP="000D1F1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D0194" w14:textId="77777777" w:rsidR="00D8205B" w:rsidRPr="00F03764" w:rsidRDefault="00D8205B" w:rsidP="000D1F1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8205B" w:rsidRPr="0016025C" w14:paraId="737F2D1E" w14:textId="77777777" w:rsidTr="000D1F16">
        <w:tc>
          <w:tcPr>
            <w:tcW w:w="264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A8556" w14:textId="77777777" w:rsidR="00D8205B" w:rsidRPr="00F03764" w:rsidRDefault="00D8205B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sunlight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A2F0C" w14:textId="77777777" w:rsidR="00D8205B" w:rsidRPr="00F03764" w:rsidRDefault="00D8205B" w:rsidP="000D1F1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BD479" w14:textId="77777777" w:rsidR="00D8205B" w:rsidRPr="00F03764" w:rsidRDefault="00D8205B" w:rsidP="000D1F1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FC20" w14:textId="77777777" w:rsidR="00D8205B" w:rsidRPr="00F03764" w:rsidRDefault="00D8205B" w:rsidP="000D1F1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8205B" w:rsidRPr="0016025C" w14:paraId="0F6D657E" w14:textId="77777777" w:rsidTr="000D1F16">
        <w:tc>
          <w:tcPr>
            <w:tcW w:w="264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2BB67" w14:textId="77777777" w:rsidR="00D8205B" w:rsidRPr="00F03764" w:rsidRDefault="00D8205B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213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C40A7" w14:textId="77777777" w:rsidR="00D8205B" w:rsidRPr="00F03764" w:rsidRDefault="00D8205B" w:rsidP="000D1F1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93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8FF3E" w14:textId="77777777" w:rsidR="00D8205B" w:rsidRPr="00F03764" w:rsidRDefault="00D8205B" w:rsidP="000D1F1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4A652" w14:textId="77777777" w:rsidR="00D8205B" w:rsidRPr="00F03764" w:rsidRDefault="00D8205B" w:rsidP="000D1F1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8205B" w:rsidRPr="0016025C" w14:paraId="3F1E761A" w14:textId="77777777" w:rsidTr="000D1F16">
        <w:tc>
          <w:tcPr>
            <w:tcW w:w="2648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B541C" w14:textId="77777777" w:rsidR="00D8205B" w:rsidRPr="00F03764" w:rsidRDefault="00D8205B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133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69EFF" w14:textId="77777777" w:rsidR="00D8205B" w:rsidRPr="00F03764" w:rsidRDefault="00D8205B" w:rsidP="000D1F1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938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E7AF9" w14:textId="77777777" w:rsidR="00D8205B" w:rsidRPr="00F03764" w:rsidRDefault="00D8205B" w:rsidP="000D1F1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0703C" w14:textId="77777777" w:rsidR="00D8205B" w:rsidRPr="00F03764" w:rsidRDefault="00D8205B" w:rsidP="000D1F1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0EA5A827" w14:textId="77777777" w:rsidR="0073304F" w:rsidRPr="00D8205B" w:rsidRDefault="0073304F" w:rsidP="00D8205B"/>
    <w:sectPr w:rsidR="0073304F" w:rsidRPr="00D82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0D9"/>
    <w:rsid w:val="000D1F16"/>
    <w:rsid w:val="0073304F"/>
    <w:rsid w:val="00AD60D9"/>
    <w:rsid w:val="00C75246"/>
    <w:rsid w:val="00D82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4EA56"/>
  <w15:chartTrackingRefBased/>
  <w15:docId w15:val="{CF61968A-82A5-4648-AB07-F9546E409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0D9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nley</dc:creator>
  <cp:keywords/>
  <dc:description/>
  <cp:lastModifiedBy>Vera Vasas</cp:lastModifiedBy>
  <cp:revision>3</cp:revision>
  <dcterms:created xsi:type="dcterms:W3CDTF">2023-11-14T16:58:00Z</dcterms:created>
  <dcterms:modified xsi:type="dcterms:W3CDTF">2023-11-17T10:30:00Z</dcterms:modified>
</cp:coreProperties>
</file>